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42440" w14:textId="32E7A1F6" w:rsidR="000F639F" w:rsidRDefault="003E18F1">
      <w:r>
        <w:rPr>
          <w:rFonts w:ascii="Calibri" w:hAnsi="Calibri" w:cs="Calibri" w:hint="eastAsia"/>
          <w:b/>
          <w:bCs/>
        </w:rPr>
        <w:t xml:space="preserve">S4 </w:t>
      </w:r>
      <w:r>
        <w:rPr>
          <w:rFonts w:ascii="Calibri" w:hAnsi="Calibri" w:cs="Calibri"/>
          <w:b/>
          <w:bCs/>
        </w:rPr>
        <w:t xml:space="preserve">Table </w:t>
      </w:r>
      <w:r w:rsidR="000F639F">
        <w:t>Relative and absolute change in outpatient visits by regions and periods</w:t>
      </w:r>
    </w:p>
    <w:tbl>
      <w:tblPr>
        <w:tblW w:w="14344" w:type="dxa"/>
        <w:tblLook w:val="04A0" w:firstRow="1" w:lastRow="0" w:firstColumn="1" w:lastColumn="0" w:noHBand="0" w:noVBand="1"/>
      </w:tblPr>
      <w:tblGrid>
        <w:gridCol w:w="979"/>
        <w:gridCol w:w="531"/>
        <w:gridCol w:w="844"/>
        <w:gridCol w:w="540"/>
        <w:gridCol w:w="530"/>
        <w:gridCol w:w="844"/>
        <w:gridCol w:w="540"/>
        <w:gridCol w:w="530"/>
        <w:gridCol w:w="844"/>
        <w:gridCol w:w="540"/>
        <w:gridCol w:w="530"/>
        <w:gridCol w:w="844"/>
        <w:gridCol w:w="540"/>
        <w:gridCol w:w="530"/>
        <w:gridCol w:w="844"/>
        <w:gridCol w:w="540"/>
        <w:gridCol w:w="530"/>
        <w:gridCol w:w="844"/>
        <w:gridCol w:w="540"/>
        <w:gridCol w:w="226"/>
        <w:gridCol w:w="316"/>
        <w:gridCol w:w="844"/>
        <w:gridCol w:w="540"/>
      </w:tblGrid>
      <w:tr w:rsidR="00042CC8" w:rsidRPr="00D01138" w14:paraId="57031F6F" w14:textId="77777777" w:rsidTr="00042CC8">
        <w:trPr>
          <w:trHeight w:val="914"/>
        </w:trPr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C7E1C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D46BD" w14:textId="77777777" w:rsidR="00D01138" w:rsidRPr="00D01138" w:rsidRDefault="00D01138" w:rsidP="00D01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The peak of the first wave 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February 2020-March 2020)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FFAA63" w14:textId="77777777" w:rsidR="00D01138" w:rsidRPr="00D01138" w:rsidRDefault="00D01138" w:rsidP="00D01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 recovery period (April 2020-July 2020)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856C2" w14:textId="77777777" w:rsidR="00D01138" w:rsidRPr="00D01138" w:rsidRDefault="00D01138" w:rsidP="00D01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 period with low COVID transmission in China (August 2020-March 2022</w:t>
            </w:r>
            <w:r w:rsidRPr="00D01138">
              <w:rPr>
                <w:rFonts w:ascii="Microsoft YaHei" w:eastAsia="Microsoft YaHei" w:hAnsi="Microsoft YaHei" w:cs="Microsoft YaHei"/>
                <w:color w:val="000000"/>
                <w:kern w:val="0"/>
                <w:sz w:val="16"/>
                <w:szCs w:val="16"/>
                <w14:ligatures w14:val="none"/>
              </w:rPr>
              <w:t>）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50C32" w14:textId="77777777" w:rsidR="00D01138" w:rsidRPr="00D01138" w:rsidRDefault="00D01138" w:rsidP="00D01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 Shanghai Outbreak (April 2020-May 2022)</w:t>
            </w:r>
          </w:p>
        </w:tc>
        <w:tc>
          <w:tcPr>
            <w:tcW w:w="19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91AB15" w14:textId="77777777" w:rsidR="00D01138" w:rsidRPr="00D01138" w:rsidRDefault="00D01138" w:rsidP="00D01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 Omicron wave (June 2022-November 2022</w:t>
            </w:r>
          </w:p>
        </w:tc>
        <w:tc>
          <w:tcPr>
            <w:tcW w:w="21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D4B6C" w14:textId="77777777" w:rsidR="00D01138" w:rsidRPr="00D01138" w:rsidRDefault="00D01138" w:rsidP="00D01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 lifting of Zero-COVID policy (December 2022- January 2023)</w:t>
            </w:r>
          </w:p>
        </w:tc>
        <w:tc>
          <w:tcPr>
            <w:tcW w:w="16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365BF" w14:textId="77777777" w:rsidR="00D01138" w:rsidRPr="00D01138" w:rsidRDefault="00D01138" w:rsidP="00D0113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ost Zero-COVID period (February 2023- April 2024)</w:t>
            </w:r>
          </w:p>
        </w:tc>
      </w:tr>
      <w:tr w:rsidR="00042CC8" w:rsidRPr="00D01138" w14:paraId="6CD3820B" w14:textId="77777777" w:rsidTr="00042CC8">
        <w:trPr>
          <w:trHeight w:val="720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D75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7F62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B418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DF8E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3022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731A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9455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4DFE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5DC86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DEE9F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C1B56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598EC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C852D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00D4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A359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D6785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3419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87A0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D2FA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DA422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RR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6% CI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9CC1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fference</w:t>
            </w: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br/>
              <w:t>(95% CI) *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8092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5D5E58" w:rsidRPr="00D01138" w14:paraId="1BF0B9E3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0CEBE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Anhu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078145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  <w:r w:rsidRPr="00D01138">
              <w:rPr>
                <w:rFonts w:ascii="Calibri" w:eastAsia="Times New Roman" w:hAnsi="Calibri" w:cs="Calibri" w:hint="eastAsia"/>
                <w:color w:val="000000"/>
                <w:kern w:val="0"/>
                <w:sz w:val="12"/>
                <w:szCs w:val="12"/>
                <w14:ligatures w14:val="none"/>
              </w:rPr>
              <w:br/>
              <w:t>(0.59, 0.7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9B0DB6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9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9.51, -4.6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DD755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AEBD85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6, 1.0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4D8130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89, 1.8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05E793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35DEB8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1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11, 1.2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520A59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35.3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23.54, 46.9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07DFAC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C0BA65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01, 1.1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5F890C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17, 3.5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BD7C96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05793A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1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11, 1.2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AC8F9F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2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8.33, 17.2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B2B23D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710AF38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1.2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4C2C743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0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06, 3.7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6072CEB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2F71754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5, 1.1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2EAC4DF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7.5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9.61, 24.0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23374F7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70</w:t>
            </w:r>
          </w:p>
        </w:tc>
      </w:tr>
      <w:tr w:rsidR="005D5E58" w:rsidRPr="00D01138" w14:paraId="39ED7CF1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806A3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Beijing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DC39ED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30, 0.3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B263A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7.1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8.69, -15.5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A679B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F98AFE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1, 0.6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A1414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9.0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0.63, -17.5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85327F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32599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3, 0.9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BA4150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0.1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8.29, -2.5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C699B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03A69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D1A058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09, -3.7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52173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A52057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7A816D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7.6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1.09, -4.6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68239C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CEFA68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0D3EF4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3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00, -2.8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8EF15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FCCCD0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02, 1.1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7EE25C9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4.2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4.62, 23.3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D07A90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04</w:t>
            </w:r>
          </w:p>
        </w:tc>
      </w:tr>
      <w:tr w:rsidR="005D5E58" w:rsidRPr="00D01138" w14:paraId="49C2FD6A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EF0E1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Chongqing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1CBE4F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5, 0.6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61ADF6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48, -5.2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FF90A7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13833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79CFAB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3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05, -2.7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4A36F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62A587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7, 1.0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190F82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36, 3.5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18C634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C991B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0.9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E795D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3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96, -0.7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B6C73D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AA48F9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8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6256C3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8.2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9.79, -6.7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4B499E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F81D1D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2, 0.8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25B2C0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6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57, -2.7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B4A7A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39000A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9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6765B8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5.5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1.26, -10.1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5A2988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3FE8471A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09B15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Fujia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8CA4AB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9, 0.6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A169B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1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.14, -5.2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262128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76ED9C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2A6963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7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90, -3.6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DDA8C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11A0AA3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8, 1.0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5BAFF61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2.2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65, 8.1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0880F44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628F1E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9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BD62DF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5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46, -1.6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2AF771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079678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4, 1.0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C8597A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9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46, 1.7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C1709C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DEFA1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72E678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1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18, -2.0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A459D7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2BB6199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7, 1.0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0400CDB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2.5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12, 10.1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2DE1864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28</w:t>
            </w:r>
          </w:p>
        </w:tc>
      </w:tr>
      <w:tr w:rsidR="005D5E58" w:rsidRPr="00D01138" w14:paraId="35D88CEE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81F8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ansu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12D28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4, 0.7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241B5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9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44, -2.5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B39308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C07315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0.9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AFCAAF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5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11, -0.9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A38008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21790E5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9, 1.0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3C28DF0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6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16, 4.2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0700CFD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531F26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4, 1.0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82C181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1, 0.2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EA5855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EFA64E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6FCDDA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5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.11, -4.1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DCF7E3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2A198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8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6228BE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8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46, -1.2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65D6B9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8F6524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3, 1.0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CC0663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3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28, 1.6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C1ED4D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92</w:t>
            </w:r>
          </w:p>
        </w:tc>
      </w:tr>
      <w:tr w:rsidR="005D5E58" w:rsidRPr="00D01138" w14:paraId="507223B3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36937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angdong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084C4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9, 0.5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8623B5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0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3.28, -28.5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B8A8D3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59057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B33C22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0.5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4.10, -26.6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AC522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2CD8389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9, 1.0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7DFF1EC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9.3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9.73, 27.8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3F4D1ED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CA5413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9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AC4121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9.0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2.10, -6.0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F76CF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51B89A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0.9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C7BE02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5.7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3.21, -8.6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752D28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F63F5F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2, 0.8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DED10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4.6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7.83, -11.7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706C9E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4A7C3EC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7, 1.0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1B81BB1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7.7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5.31, 29.8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5AF3A79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82</w:t>
            </w:r>
          </w:p>
        </w:tc>
      </w:tr>
      <w:tr w:rsidR="005D5E58" w:rsidRPr="00D01138" w14:paraId="1387CD3B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078EC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angx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9BBC8F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7, 0.6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41A177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7.6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8.33, -6.9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802A7E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8F08FA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8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FC2E23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7.1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8.18, -6.2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26E146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4118FE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5, 1.0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0C98A1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0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0.29, 0.2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EC4A9D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B584F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BBA19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5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31, -1.7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3238B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1B622F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0.9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369166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8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.99, -3.8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18D6D1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99F1F5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8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8821C7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2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19, -3.1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28B71C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A991F1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4B4F0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8.1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4.96, -11.3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722F7C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618B065F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91EBB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Guizhou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37CE50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9, 0.6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6AB8A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3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96, -4.8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E3B7FB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BA06D0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0.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483404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3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50, -4.2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A46513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6A782C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0.9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4FE7A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3.1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9.96, -6.4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B77AF3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989A2E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03A59A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4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36, -2.5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8EDD5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8CE6C3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3, 0.8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21A236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2.0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5.10, -9.0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FCD848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A61316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0, 0.8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DB0A2B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2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37, -3.2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C5F3B1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C69ED4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6C1223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8.4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7.68, -18.8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A4AC59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74CA9294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06685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aina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1E9C76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9, 0.5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9347A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8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08, -1.5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31BDD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84BF26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8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A081A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3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57, -1.0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C9B1B7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57993C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3, 1.0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427E4B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97, 0.9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97DC74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9539CC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7B1726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8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14, -0.5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D7EAE8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FFAA4C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2, 0.8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D90F69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1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90, -2.3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D508F1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68F356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9, 0.8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00C9F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0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40, -0.7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5029B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A5D6BC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9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CFBCB3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9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84, -1.4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2B0D43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06</w:t>
            </w:r>
          </w:p>
        </w:tc>
      </w:tr>
      <w:tr w:rsidR="005D5E58" w:rsidRPr="00D01138" w14:paraId="212BBA50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62BFB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be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B20B8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6, 0.6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7147F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2.58, -9.1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5E25CE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8127D5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85EEBF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3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8.13, -4.5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8E29A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4E0F93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01, 1.0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5C544A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4.7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4.35, 25.8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0BE8028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EB4D30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11587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9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50, -2.3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67A9BC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8B7DC8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0.9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093940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7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1.15, -2.5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8A20BB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A7152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8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E4996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0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62, -3.3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3DD920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638FF2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1.0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A21DE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6.1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1.81, -0.1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D6184A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46</w:t>
            </w:r>
          </w:p>
        </w:tc>
      </w:tr>
      <w:tr w:rsidR="005D5E58" w:rsidRPr="00D01138" w14:paraId="06A5CCF5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76442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ilongjiang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BEDFF9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35, 0.3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473D00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7.5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8.22, -6.9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00538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91BB6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3, 0.6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6CF82A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8.4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8.83, -8.0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1D46D3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D6F301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5, 0.9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95FE3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6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10, -0.9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E47301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C0BE81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3, 0.7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FD2E9F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9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36, -2.6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96639B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C1EA6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74ACDC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4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34, -2.5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BC5535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1C1BEB3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5, 1.0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761C051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2, 0.9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2BFCD25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0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D1F603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00, 1.0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57BA6EA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3.4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31, 6.8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632D1C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32</w:t>
            </w:r>
          </w:p>
        </w:tc>
      </w:tr>
      <w:tr w:rsidR="005D5E58" w:rsidRPr="00D01138" w14:paraId="14DCC25A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47F70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ena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89BA8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4, 0.5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2C510B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7.2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8.43, -16.1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D1F80F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CA2816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8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14C37B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1.1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2.43, -9.8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4036BA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246F57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5, 0.9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74478E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2.1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9.89, -4.4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8DE199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B899FF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9CB5B5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6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95, -4.3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97CF04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91B9AE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31377F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0.1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3.53, -16.8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ED76C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F361E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8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000979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.36, -4.3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C360A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F60C63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EA1A92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4.1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5.35, -23.1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AE3811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57FD3E06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AC7E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Hube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9E47A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29, 0.3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2F781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6.8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8.83, -14.8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81F84B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C324ED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9, 0.7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106A3F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4.4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7.07, -12.0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6CBD2E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466C1E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0.9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529CC5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5.8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0.93, -1.7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F91883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D227E1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F4B29D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1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55, -1.8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910AE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45B113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4AF21C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7.5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3.25, -11.9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DB0744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569106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1, 0.8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AA7D02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5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8.58, -4.5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2E96EF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052CAC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33B08D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5.2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7.53, -14.1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CF264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0491D91C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15528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Huna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A6CA55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1, 0.5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510C5B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9.3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0.28, -8.4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7DCAA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7D46C5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B4C3EB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4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.54, -5.4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70F8DE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AC4E95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5, 1.0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F39389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7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0.77, 2.8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13D3F0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5A84D5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4AB828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5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54, -1.5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2BB6E4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B826F9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2, 0.9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FFA68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4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03, -0.9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BA39AF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7D22D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9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AD760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2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07, -1.6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695DD0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E4D6AB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7, 0.9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B042DD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7.0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5.73, -8.5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A5FB43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3D464893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2B7F3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angsu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97C8A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9, 0.5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5F8C32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9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49, -4.4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363498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0930F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8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2A7400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31, -2.3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511CE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03CE7CC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8, 1.0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23965E6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1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34, 4.8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5AB0430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70914F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4, 1.0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275963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1, 0.2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410204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9B255E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9953A4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7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92, -2.3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EAAA9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9E233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9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B8D03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8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80, -0.8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18977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D78512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7, 0.9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BCE2E9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7.7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2.15, -3.2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FDE469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4B45952B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AFAB4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angx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950BA4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4, 0.6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90755C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8.2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0.76, -15.9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972127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83B96B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11257A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4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7.81, -11.8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7B8913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EA7704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5, 1.0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88C0FD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9.6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6.69, 6.4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0488B1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0CBEF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3, 0.8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60783E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1.8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4.36, -9.4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95CA34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F039D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7, 0.9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7E7307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4.2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0.05, -8.6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B3C075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8F2B64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248811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9.6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1.49, -8.0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28C1B9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540BC62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8, 1.1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62BD8C8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2.9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9.26, 33.9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1CC4F70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72</w:t>
            </w:r>
          </w:p>
        </w:tc>
      </w:tr>
      <w:tr w:rsidR="005D5E58" w:rsidRPr="00D01138" w14:paraId="1500CC2D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8735A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Jili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2EE30A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5, 0.6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6CCE17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0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85, -5.2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CF25CA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8D89AD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8B97B8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3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41, -3.3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EC4DE2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018C796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6, 1.0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051962F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25, 6.1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39F5963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D8F7E3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9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EA3D9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4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48, -1.5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9492DA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76A610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7, 0.9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71903D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4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87, -2.1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5B50EB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E028AD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9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295972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4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34, -1.5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FD4715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0DA71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9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AD11BC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6.6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6.13, -8.1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23F1D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567C86AB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58761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Liaoning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B478B7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9, 0.5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2BD943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33, -4.3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ECE3B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E8D17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4, 0.7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5B901A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32, -4.3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58200D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76744B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01, 1.0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FC52AE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4.2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9, 7.8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0BBFC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FC80EC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4, 0.5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8ECB77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6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04, -4.2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C467C9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727519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5, 1.0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A724E3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54, 1.2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E2EB86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165BC0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0, 1.0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6EC677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98, 0.2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649F5C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6E67B4C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9, 1.1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1B901BE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3.6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98, 8.0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028C2BE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26</w:t>
            </w:r>
          </w:p>
        </w:tc>
      </w:tr>
      <w:tr w:rsidR="005D5E58" w:rsidRPr="00D01138" w14:paraId="3F045FCE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73AD9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Inner Mongoli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1A9507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0, 0.5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7803FC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8.8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9.74, -8.0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E1B39E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8A569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8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728FE1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7.0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.90, -6.2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AA81E9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EAA016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7, 1.0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B0402D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7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71, 3.8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3EDBDB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293AD2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4, 0.8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666C0A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6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46, -3.9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EF9C0C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E66552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6DDD3D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7.1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9.00, -5.3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713F58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BF3ED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0, 0.9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DBAA0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4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97, -0.9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816D78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5F5697E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7, 1.0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180F490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2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78, 6.5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1D72250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56</w:t>
            </w:r>
          </w:p>
        </w:tc>
      </w:tr>
      <w:tr w:rsidR="005D5E58" w:rsidRPr="00D01138" w14:paraId="198D4922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C33E2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Ningxi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BBF3AF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3, 0.5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2461C1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6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91, -1.4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6AFF8E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7EC238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91D11E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15, -0.6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B445C1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88D359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5, 1.0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C4DE94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10, 1.0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3FA1EC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D7BB30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D8FDB4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4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0, -0.2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2DAF99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A52F4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D139D7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5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09, -2.0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48C096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B51E9A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7E2DD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2, -0.2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B29B4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5FCCA4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1, 1.0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5DE85EC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9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05, 1.2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687F9F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92</w:t>
            </w:r>
          </w:p>
        </w:tc>
      </w:tr>
      <w:tr w:rsidR="005D5E58" w:rsidRPr="00D01138" w14:paraId="2D62D891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B4D01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Qingha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A060D4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0, 0.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5386EE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6, -0.3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03756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BBAFF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0.9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75A250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58, -0.0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4BE51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29FC7B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1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07, 1.2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6BDB21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3.5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98, 4.9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664EFF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955F27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1440AD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3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64, -0.1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A5F94E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FDFEC0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1, 0.8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C6EDCC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0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65, -1.4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417968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7F69EA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3, 0.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B31057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5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76, -0.3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2ABAB2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ED1D9D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0.9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9F3C2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8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02, -0.8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ED2F08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75130523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B04DF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anx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B96C2D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8, 0.5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1BCA3A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8.8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9.52, -8.2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CDFA57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ADCD2D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90D2D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7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19, -5.2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2F4D14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0C73F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3, 0.9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9C9C45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9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2.67, -7.0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C7E0FE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B33EF2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0, 0.9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26A586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6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08, -1.1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CF1C5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7F589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875DBF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0.1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1.42, -8.9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C836C8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8E7C89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4, 0.8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F08311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2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29, -3.1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50E59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285040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8, 0.9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F8A4D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6.5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0.54, -12.6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4D972B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413E58F4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8F910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dong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437C37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2, 0.5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5362C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0.0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1.87, -18.3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C02753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57ACE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0.8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90DF5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6.6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9.18, -14.1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3D64E5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87A7E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1, 0.9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242575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9.6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3.61, -16.7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61C69A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B0E4AD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E59064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0.1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2.66, -7.6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5276C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EA4B2B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8, 0.8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684C2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0.0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4.87, -25.3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F3E46D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2F80D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0, 0.7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6D90F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2.7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5.64, -9.9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65E3E2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88408E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568DD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0.2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8.81, -43.2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8C379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0B642DFF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75718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gha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904EE0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39, 0.4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D2BCF1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7.8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9.28, -16.4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4B3A12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3B520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0C6BB1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2.5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4.64, -10.6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3047EC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E808A2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2, 0.9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4420A8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5.2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5.99, -4.8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49A0A8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93773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34, 0.3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51A1C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9.6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1.50, -17.8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EB8CBA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269968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7C01F7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8.6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2.27, -15.0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08500F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981BAB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2, 0.7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0E431C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9.0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1.67, -6.6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D5592F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6F36C6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9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391F26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0.4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3.45, -18.3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10D042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708AB0BE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55878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hanx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85FBC5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2, 0.6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BC98A7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3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27, -4.3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D27CF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F10888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852DF3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8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02, -1.5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E49122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644B04B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4, 1.0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D01AFF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6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8.43, 7.1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34C7458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BC346D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D81E7D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0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24, -0.9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BA9253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0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305624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099346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8.6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1.91, -5.4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07D67F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609EF7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1, 0.9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635147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.6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40, -1.0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D5F818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3F8355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9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24023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4.4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5.69, -3.3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767C4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12</w:t>
            </w:r>
          </w:p>
        </w:tc>
      </w:tr>
      <w:tr w:rsidR="005D5E58" w:rsidRPr="00D01138" w14:paraId="33A6768D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5A05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ichua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A921F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7, 0.6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68A059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5.7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7.17, -14.3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806009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950C52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AA7E9B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2.4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4.30, -10.79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6BD0F8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E0A95C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4, 0.9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720A8F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4.2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6.02, -3.0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FE017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D8BED6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6, 0.9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C1E7B5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1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85, -3.4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86E1E4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38D799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57F6FB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2.4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7.16, -17.7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4EDF76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3A0E0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6, 0.8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638FEE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9.0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1.29, -6.9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398C8E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75F201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75F606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3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0.95, -27.7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102634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130F4534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D312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anji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D9416D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1, 0.4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53CB32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5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97, -6.0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B2E8C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98871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5, 0.7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C842A3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4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11, -4.7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5537EA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F2EB93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2, 0.9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E853A9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2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9.42, -3.1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824AB9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1D85ED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4BADF1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7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23, -1.2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00CE9F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78918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E74D2D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.0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5.34, -2.7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2C995A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A7E811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0.8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22AC79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.6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.24, -1.1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E36BD5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650AD79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9, 1.0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6BFDE15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3.3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80, 7.1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05BBDCB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06</w:t>
            </w:r>
          </w:p>
        </w:tc>
      </w:tr>
      <w:tr w:rsidR="005D5E58" w:rsidRPr="00D01138" w14:paraId="64E15DC2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EA4DF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ibet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767D5B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6, 0.8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57E3A4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2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38, -0.1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68F62A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75C79F5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9, 1.1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638B92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1, 0.2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4924D4D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505AEE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1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08, 1.2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614486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3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2.0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32AB23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0803F28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6, 1.1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1A7BD2E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4, 0.1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1B56A1B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585B87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6, 0.7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603DEF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8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.14, -0.6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D8E7D9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0E757A2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1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9, 1.3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4BDBF1B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1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01, 0.2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vAlign w:val="center"/>
            <w:hideMark/>
          </w:tcPr>
          <w:p w14:paraId="4FD531F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6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0EA3F1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1.1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5846E2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0.1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0.94, 0.7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831C4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20</w:t>
            </w:r>
          </w:p>
        </w:tc>
      </w:tr>
      <w:tr w:rsidR="005D5E58" w:rsidRPr="00D01138" w14:paraId="70122C70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6C6B3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Xinjiang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E91981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1, 0.7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284AD1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0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.76, -2.4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6F1BD3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2F51A7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04, 1.1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003EF4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3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6, 1.9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1FFB0F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935C23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1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14, 1.2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E68657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6.9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3.32, 20.3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609438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6C70357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2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17, 1.3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7C0ACA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2.2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67, 2.7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5ACCEB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8273C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7, 0.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4A18A5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2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.54, -3.9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4440F3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3209210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02, 1.1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345C8A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21, 1.2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72FEC8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1492284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4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1.33, 1.5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461EE8F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29.1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24.67, 33.4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vAlign w:val="center"/>
            <w:hideMark/>
          </w:tcPr>
          <w:p w14:paraId="2ADCB4D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4C3FF3E9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FB575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Yunna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B210B3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64, 0.70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DB8224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7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.61, -5.9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C08142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CFACB0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4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C4BACB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2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.13, -5.4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E2E259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B654A1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5, 0.9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7D8BA6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6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2.09, -1.84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07333D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E99A59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7715DF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.7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4.39, -3.1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32E2EE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DCA6F3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8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A1A8C1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0.7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3.13, -8.7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77E38A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04F819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2, 0.79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52C009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5.92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.06, -4.8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41F35D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C61273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6292B1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9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7.10, -22.9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467C6B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5E797E8F" w14:textId="77777777" w:rsidTr="00042CC8">
        <w:trPr>
          <w:trHeight w:val="65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D14C6" w14:textId="77777777" w:rsidR="00D01138" w:rsidRPr="00D01138" w:rsidRDefault="00D01138" w:rsidP="00D011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Zhejiang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592D5A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47, 0.52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1D1C67A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5.7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8.24, -23.33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5C22E3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574C48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1, 0.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BA5791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8.2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0.96, -15.7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6234AB6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2F5FC6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0.96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1E12F3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1.2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63.00, -21.27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6DE5B54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B627E6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C97396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9.04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1.44, -6.7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08259B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3B9BDB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7, 0.9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7B0F53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7.3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5.10, -10.10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BB4A77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E24A63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2, 0.8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F08CCB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1.4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6.04, -7.1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FA3632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A207A2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5, 0.9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AFA3A73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45.7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70.96, -22.08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CA12E4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</w:tr>
      <w:tr w:rsidR="005D5E58" w:rsidRPr="00D01138" w14:paraId="7A027DFA" w14:textId="77777777" w:rsidTr="00042CC8">
        <w:trPr>
          <w:trHeight w:val="104"/>
        </w:trPr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91E32" w14:textId="77777777" w:rsidR="00D01138" w:rsidRPr="00D01138" w:rsidRDefault="00D01138" w:rsidP="00D0113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10853B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51, 0.55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781189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02.57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22.92, -282.0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5E99CCE5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4D565E2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2, 0.84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568079F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24.69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40.42, -209.66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2F90A60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270FAD6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1.00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8, 1.01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1F7C7941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32.4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48.06, 82.3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vAlign w:val="center"/>
            <w:hideMark/>
          </w:tcPr>
          <w:p w14:paraId="0544708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2D9CE00D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3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64C2EB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08.5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23.92, -93.85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A9BE3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1F3D8D8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89, 0.93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02D2902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01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241.04, -160.5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2F16FD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35CF1CE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79, 0.87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FB54872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111.75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143.95, -79.92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68A92ABB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&lt;.0001</w:t>
            </w:r>
          </w:p>
        </w:tc>
        <w:tc>
          <w:tcPr>
            <w:tcW w:w="5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3CD948BC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96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0.93, 0.98)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6C83759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-244.91</w:t>
            </w: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br/>
              <w:t>(-394.05, -96.11)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vAlign w:val="center"/>
            <w:hideMark/>
          </w:tcPr>
          <w:p w14:paraId="7A00567A" w14:textId="77777777" w:rsidR="00D01138" w:rsidRPr="00D01138" w:rsidRDefault="00D01138" w:rsidP="00D011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</w:pPr>
            <w:r w:rsidRPr="00D01138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14:ligatures w14:val="none"/>
              </w:rPr>
              <w:t>0.004</w:t>
            </w:r>
          </w:p>
        </w:tc>
      </w:tr>
    </w:tbl>
    <w:p w14:paraId="6D1B1FC9" w14:textId="77777777" w:rsidR="00D01138" w:rsidRPr="006564A4" w:rsidRDefault="00D01138" w:rsidP="00D01138">
      <w:pPr>
        <w:spacing w:after="60" w:line="240" w:lineRule="auto"/>
        <w:rPr>
          <w:rFonts w:ascii="Calibri" w:hAnsi="Calibri" w:cs="Calibri"/>
          <w:sz w:val="16"/>
          <w:szCs w:val="16"/>
        </w:rPr>
      </w:pPr>
      <w:r w:rsidRPr="006564A4">
        <w:rPr>
          <w:rFonts w:ascii="Calibri" w:hAnsi="Calibri" w:cs="Calibri"/>
          <w:sz w:val="16"/>
          <w:szCs w:val="16"/>
        </w:rPr>
        <w:t>*Measured in millions</w:t>
      </w:r>
    </w:p>
    <w:p w14:paraId="449F5C4D" w14:textId="77777777" w:rsidR="00D01138" w:rsidRPr="00A72716" w:rsidRDefault="00D01138" w:rsidP="00D01138">
      <w:pPr>
        <w:spacing w:after="60" w:line="240" w:lineRule="auto"/>
        <w:rPr>
          <w:rFonts w:ascii="Calibri" w:hAnsi="Calibri" w:cs="Calibri"/>
          <w:b/>
          <w:bCs/>
        </w:rPr>
      </w:pPr>
      <w:r w:rsidRPr="006564A4">
        <w:rPr>
          <w:rFonts w:ascii="Calibri" w:hAnsi="Calibri" w:cs="Calibri"/>
          <w:sz w:val="16"/>
          <w:szCs w:val="16"/>
        </w:rPr>
        <w:t>Note: Blue cells indicate a statistically significant decrease, while light blue cells represent a decrease that is not statistically significant; Orange cells indicate a statistically significant increase, while light orange cells represent an increase that is not statistically significant</w:t>
      </w:r>
    </w:p>
    <w:p w14:paraId="2ED800A3" w14:textId="77777777" w:rsidR="00D01138" w:rsidRDefault="00D01138"/>
    <w:p w14:paraId="42519C69" w14:textId="77777777" w:rsidR="000F639F" w:rsidRDefault="000F639F"/>
    <w:p w14:paraId="5CA84526" w14:textId="77777777" w:rsidR="000F639F" w:rsidRDefault="000F639F"/>
    <w:p w14:paraId="29DD9D3C" w14:textId="77777777" w:rsidR="000F639F" w:rsidRDefault="000F639F"/>
    <w:p w14:paraId="49951C30" w14:textId="77777777" w:rsidR="000F639F" w:rsidRDefault="000F639F"/>
    <w:p w14:paraId="2A3676AD" w14:textId="77777777" w:rsidR="000F639F" w:rsidRDefault="000F639F"/>
    <w:p w14:paraId="1896BE42" w14:textId="77777777" w:rsidR="000F639F" w:rsidRDefault="000F639F"/>
    <w:p w14:paraId="2797BA3A" w14:textId="77777777" w:rsidR="000F639F" w:rsidRDefault="000F639F"/>
    <w:p w14:paraId="040632ED" w14:textId="77777777" w:rsidR="000F639F" w:rsidRDefault="000F639F"/>
    <w:p w14:paraId="2C6D3A86" w14:textId="77777777" w:rsidR="000F639F" w:rsidRDefault="000F639F"/>
    <w:p w14:paraId="236D5219" w14:textId="77777777" w:rsidR="000F639F" w:rsidRDefault="000F639F"/>
    <w:p w14:paraId="158F49D0" w14:textId="77777777" w:rsidR="000F639F" w:rsidRDefault="000F639F"/>
    <w:p w14:paraId="2D46853C" w14:textId="77777777" w:rsidR="000F639F" w:rsidRDefault="000F639F"/>
    <w:p w14:paraId="03CDB216" w14:textId="77777777" w:rsidR="000F639F" w:rsidRDefault="000F639F"/>
    <w:sectPr w:rsidR="000F639F" w:rsidSect="007F185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4E2D98E" w14:textId="77777777" w:rsidR="00E05586" w:rsidRDefault="00E05586" w:rsidP="001B2F2E">
      <w:pPr>
        <w:spacing w:after="0" w:line="240" w:lineRule="auto"/>
      </w:pPr>
      <w:r>
        <w:separator/>
      </w:r>
    </w:p>
  </w:endnote>
  <w:endnote w:type="continuationSeparator" w:id="0">
    <w:p w14:paraId="1F83BC38" w14:textId="77777777" w:rsidR="00E05586" w:rsidRDefault="00E05586" w:rsidP="001B2F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CA05DB" w14:textId="77777777" w:rsidR="00E05586" w:rsidRDefault="00E05586" w:rsidP="001B2F2E">
      <w:pPr>
        <w:spacing w:after="0" w:line="240" w:lineRule="auto"/>
      </w:pPr>
      <w:r>
        <w:separator/>
      </w:r>
    </w:p>
  </w:footnote>
  <w:footnote w:type="continuationSeparator" w:id="0">
    <w:p w14:paraId="479DFB29" w14:textId="77777777" w:rsidR="00E05586" w:rsidRDefault="00E05586" w:rsidP="001B2F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DA"/>
    <w:rsid w:val="000416AA"/>
    <w:rsid w:val="00042CC8"/>
    <w:rsid w:val="000913A6"/>
    <w:rsid w:val="000B7576"/>
    <w:rsid w:val="000F639F"/>
    <w:rsid w:val="00101158"/>
    <w:rsid w:val="0011243C"/>
    <w:rsid w:val="00124245"/>
    <w:rsid w:val="001432B0"/>
    <w:rsid w:val="00145814"/>
    <w:rsid w:val="001B2F2E"/>
    <w:rsid w:val="001D2E8C"/>
    <w:rsid w:val="00207625"/>
    <w:rsid w:val="00225698"/>
    <w:rsid w:val="00245C65"/>
    <w:rsid w:val="002E1E0F"/>
    <w:rsid w:val="002E38D4"/>
    <w:rsid w:val="0031659C"/>
    <w:rsid w:val="00340320"/>
    <w:rsid w:val="003E18F1"/>
    <w:rsid w:val="00420F59"/>
    <w:rsid w:val="00481530"/>
    <w:rsid w:val="004875E8"/>
    <w:rsid w:val="004A0FDA"/>
    <w:rsid w:val="004E439D"/>
    <w:rsid w:val="00544548"/>
    <w:rsid w:val="0054637A"/>
    <w:rsid w:val="0055621A"/>
    <w:rsid w:val="005577FE"/>
    <w:rsid w:val="005A3718"/>
    <w:rsid w:val="005C1FC1"/>
    <w:rsid w:val="005C236D"/>
    <w:rsid w:val="005D5E58"/>
    <w:rsid w:val="00621A98"/>
    <w:rsid w:val="00624D1C"/>
    <w:rsid w:val="00670A86"/>
    <w:rsid w:val="00671EBF"/>
    <w:rsid w:val="006A5E84"/>
    <w:rsid w:val="006B181C"/>
    <w:rsid w:val="006C66CD"/>
    <w:rsid w:val="006D6415"/>
    <w:rsid w:val="006E4698"/>
    <w:rsid w:val="007704A8"/>
    <w:rsid w:val="007D64CC"/>
    <w:rsid w:val="007F1850"/>
    <w:rsid w:val="00844B0C"/>
    <w:rsid w:val="008D07DC"/>
    <w:rsid w:val="008E2CC1"/>
    <w:rsid w:val="008F513E"/>
    <w:rsid w:val="00976B66"/>
    <w:rsid w:val="009C47A8"/>
    <w:rsid w:val="00A06DF5"/>
    <w:rsid w:val="00A44C17"/>
    <w:rsid w:val="00A97CB1"/>
    <w:rsid w:val="00AB32EA"/>
    <w:rsid w:val="00B07EAF"/>
    <w:rsid w:val="00B11432"/>
    <w:rsid w:val="00B15417"/>
    <w:rsid w:val="00B52140"/>
    <w:rsid w:val="00B64814"/>
    <w:rsid w:val="00B96F49"/>
    <w:rsid w:val="00C16A0F"/>
    <w:rsid w:val="00C47206"/>
    <w:rsid w:val="00C73964"/>
    <w:rsid w:val="00CC00B4"/>
    <w:rsid w:val="00CE136A"/>
    <w:rsid w:val="00D01138"/>
    <w:rsid w:val="00D4405C"/>
    <w:rsid w:val="00D81ECC"/>
    <w:rsid w:val="00DF0812"/>
    <w:rsid w:val="00E05586"/>
    <w:rsid w:val="00E2034D"/>
    <w:rsid w:val="00E74DA4"/>
    <w:rsid w:val="00E828C4"/>
    <w:rsid w:val="00E9457C"/>
    <w:rsid w:val="00EB2747"/>
    <w:rsid w:val="00EC54AE"/>
    <w:rsid w:val="00EC70B1"/>
    <w:rsid w:val="00ED186A"/>
    <w:rsid w:val="00EE4F65"/>
    <w:rsid w:val="00F013B0"/>
    <w:rsid w:val="00F24A59"/>
    <w:rsid w:val="00FB288C"/>
    <w:rsid w:val="00FF5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493F5"/>
  <w15:chartTrackingRefBased/>
  <w15:docId w15:val="{10BB03E3-6E4C-CA4B-BF0C-37F54F0A7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A0FD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0FDA"/>
    <w:rPr>
      <w:color w:val="96607D"/>
      <w:u w:val="single"/>
    </w:rPr>
  </w:style>
  <w:style w:type="paragraph" w:customStyle="1" w:styleId="msonormal0">
    <w:name w:val="msonormal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4A0FDA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6">
    <w:name w:val="xl66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7">
    <w:name w:val="xl67"/>
    <w:basedOn w:val="Normal"/>
    <w:rsid w:val="004A0FDA"/>
    <w:pPr>
      <w:pBdr>
        <w:bottom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8">
    <w:name w:val="xl68"/>
    <w:basedOn w:val="Normal"/>
    <w:rsid w:val="004A0FDA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69">
    <w:name w:val="xl69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6"/>
      <w:szCs w:val="16"/>
      <w14:ligatures w14:val="none"/>
    </w:rPr>
  </w:style>
  <w:style w:type="paragraph" w:customStyle="1" w:styleId="xl70">
    <w:name w:val="xl70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1">
    <w:name w:val="xl71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2">
    <w:name w:val="xl72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3">
    <w:name w:val="xl73"/>
    <w:basedOn w:val="Normal"/>
    <w:rsid w:val="004A0F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xl74">
    <w:name w:val="xl74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5">
    <w:name w:val="xl75"/>
    <w:basedOn w:val="Normal"/>
    <w:rsid w:val="004A0FD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6">
    <w:name w:val="xl76"/>
    <w:basedOn w:val="Normal"/>
    <w:rsid w:val="004A0FDA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7">
    <w:name w:val="xl77"/>
    <w:basedOn w:val="Normal"/>
    <w:rsid w:val="004A0FDA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8">
    <w:name w:val="xl78"/>
    <w:basedOn w:val="Normal"/>
    <w:rsid w:val="004A0FD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customStyle="1" w:styleId="xl79">
    <w:name w:val="xl79"/>
    <w:basedOn w:val="Normal"/>
    <w:rsid w:val="004A0FDA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color w:val="000000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B2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F2E"/>
  </w:style>
  <w:style w:type="paragraph" w:styleId="Footer">
    <w:name w:val="footer"/>
    <w:basedOn w:val="Normal"/>
    <w:link w:val="FooterChar"/>
    <w:uiPriority w:val="99"/>
    <w:unhideWhenUsed/>
    <w:rsid w:val="001B2F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F2E"/>
  </w:style>
  <w:style w:type="paragraph" w:customStyle="1" w:styleId="xl80">
    <w:name w:val="xl80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1">
    <w:name w:val="xl81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2">
    <w:name w:val="xl82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3">
    <w:name w:val="xl83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4">
    <w:name w:val="xl84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5">
    <w:name w:val="xl85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6">
    <w:name w:val="xl86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  <w:style w:type="paragraph" w:customStyle="1" w:styleId="xl87">
    <w:name w:val="xl87"/>
    <w:basedOn w:val="Normal"/>
    <w:rsid w:val="00D0113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:sz w:val="12"/>
      <w:szCs w:val="1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5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7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5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6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1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1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24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1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11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16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28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8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94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88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9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6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14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0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2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53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7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02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33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5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3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3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65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61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8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1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87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1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1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32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13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4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214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12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98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1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3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7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9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2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34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0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60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01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3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5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3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0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76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4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8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98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64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4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33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4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8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18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41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17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2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2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5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58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6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8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03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62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7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2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7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52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0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1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4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4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96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2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1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03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2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66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75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6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5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33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35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8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4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75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5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5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9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1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29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87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6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2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5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7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59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6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4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1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7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63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2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4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3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44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4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21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68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92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7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7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9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8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3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46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9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1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72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1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8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4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74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0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43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8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4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46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85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6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1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81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3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54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0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2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51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0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8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0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1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8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2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2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2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26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3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9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30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76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8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2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25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12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74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434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4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23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6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1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4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3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7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9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00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5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4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5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0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12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2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2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1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3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4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7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8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5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0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56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8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30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75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4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56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3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73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7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0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7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59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78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8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00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7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7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20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19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3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1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7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3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hxiao2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1751</Words>
  <Characters>998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Xiao</dc:creator>
  <cp:keywords/>
  <dc:description/>
  <cp:lastModifiedBy>Xiao, Hong</cp:lastModifiedBy>
  <cp:revision>17</cp:revision>
  <cp:lastPrinted>2025-04-30T00:58:00Z</cp:lastPrinted>
  <dcterms:created xsi:type="dcterms:W3CDTF">2025-04-30T00:58:00Z</dcterms:created>
  <dcterms:modified xsi:type="dcterms:W3CDTF">2026-03-13T07:59:00Z</dcterms:modified>
</cp:coreProperties>
</file>